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File 3 -</w:t>
      </w:r>
      <w:r>
        <w:rPr>
          <w:lang w:val="en-US"/>
        </w:rPr>
        <w:t xml:space="preserve"> </w:t>
      </w:r>
      <w:r>
        <w:rPr/>
        <w:t>Morphometric measurements for PCA of hybrids and parental species (cm).</w:t>
      </w:r>
    </w:p>
    <w:tbl>
      <w:tblPr>
        <w:tblW w:w="106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839"/>
        <w:gridCol w:w="614"/>
        <w:gridCol w:w="614"/>
        <w:gridCol w:w="614"/>
        <w:gridCol w:w="614"/>
        <w:gridCol w:w="614"/>
        <w:gridCol w:w="650"/>
        <w:gridCol w:w="628"/>
        <w:gridCol w:w="614"/>
        <w:gridCol w:w="616"/>
        <w:gridCol w:w="628"/>
        <w:gridCol w:w="745"/>
        <w:gridCol w:w="745"/>
        <w:gridCol w:w="745"/>
      </w:tblGrid>
      <w:tr>
        <w:trPr/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color w:val="FFFFFF"/>
                <w:sz w:val="20"/>
                <w:lang w:val="en-US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HUMZ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SL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BD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HL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SnL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EyL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IOW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ULL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LJL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CPL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CPD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PrDL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DBsL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ABsL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Hybrid 1.1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83755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9.4 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.2 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.1 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.2 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0 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.0 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5.1 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8 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5 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9 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2.9 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2.0 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.7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Hybrid 1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84364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8.4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.6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.3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.9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5.2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8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5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9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.0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1.6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.3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Hybrid 2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8380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2.2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1.4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2.9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1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.8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.5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2.4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.0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2.4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0.5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1.3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Hybrid 2.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8377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3.4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1.4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3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5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.3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.5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.0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.4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1.8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0.9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0.9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brevi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4045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51.1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9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6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9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8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2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7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7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.4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0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9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1.4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0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brevi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404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5.9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.6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5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8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1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1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6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.0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0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5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6.2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.6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brevi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4047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2.1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4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.9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3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2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2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6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.0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4.5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.2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brevi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4049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3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1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5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0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9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9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6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.0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4.0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2.2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brevi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405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6.9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9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6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5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5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.1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0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.4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8.5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2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L. callipteru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373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3.8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3.7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7.2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.8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7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.9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.1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6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.6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8.1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7.7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2.8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L. callipteru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375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4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6.9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0.6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.2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2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7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5.8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.4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0.4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51.5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6.5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L. callipteru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642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1.9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2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.9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5.8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.2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.6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9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2.4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8.7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0.0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L. callipteru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5987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8.6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2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5.1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.2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2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.9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.8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0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.5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5.7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4.1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1.2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L. callipteru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647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6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.2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2.6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9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5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.8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.4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2.0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5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1.4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5.9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8.8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fasciatu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4245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5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8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4.3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.3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.5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.2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2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3.0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5.0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8.1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fasciatu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5985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0.6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0.8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9.2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.2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5.6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.0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5.9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0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.3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9.2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6.0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0.9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fasciatu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641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3.3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0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8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5.5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.2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7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5.9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.9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8.0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4.9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0.0 </w:t>
            </w:r>
          </w:p>
        </w:tc>
      </w:tr>
      <w:tr>
        <w:trPr/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fasciatu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647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8.4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8.5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8.4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.6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.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5.5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.1 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5.0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2.8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.3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6.2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41.4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2.6 </w:t>
            </w:r>
          </w:p>
        </w:tc>
      </w:tr>
      <w:tr>
        <w:trPr/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fasciatu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6666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9.8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4.7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5.9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.2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.6 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.2 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.2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.2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5.9 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.4 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4.2 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54.8 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8.0 </w:t>
            </w:r>
          </w:p>
        </w:tc>
      </w:tr>
    </w:tbl>
    <w:p>
      <w:pPr>
        <w:pStyle w:val="Normal"/>
        <w:rPr/>
      </w:pPr>
      <w:r>
        <w:rPr>
          <w:i/>
          <w:lang w:val="en-US"/>
        </w:rPr>
        <w:t>Notes:</w:t>
      </w:r>
      <w:r>
        <w:rPr>
          <w:lang w:val="en-US"/>
        </w:rPr>
        <w:t xml:space="preserve"> HUMZ, voucher specimen numbers of the Hokkaido University Laboratory of Marin Zoology, Faculty of Fisheries; SL, standard length; BD, body depth; HL, head length; SnL, snout length; EyL, horizontal diameter of eye; IOW, interorbital width; UJL, upper jaw length; LJL, lower jaw length; CPL, caudal peduncle length; CPD, caudal peduncle depth; PrDL, predorsal length; ABsL, anal base length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7T13:55:00Z</dcterms:created>
  <dc:creator>************</dc:creator>
  <dc:description/>
  <cp:keywords/>
  <dc:language>en-US</dc:language>
  <cp:lastModifiedBy>*******</cp:lastModifiedBy>
  <dcterms:modified xsi:type="dcterms:W3CDTF">2006-12-28T10:20:00Z</dcterms:modified>
  <cp:revision>4</cp:revision>
  <dc:subject/>
  <dc:title>Table 3 - Morphometric measurements for PCA of hybrids and parental species (cm)</dc:title>
</cp:coreProperties>
</file>